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2AD76" w14:textId="043F888E" w:rsidR="00AB296E" w:rsidRDefault="00AB296E" w:rsidP="00AB296E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MATERIAL</w:t>
      </w:r>
    </w:p>
    <w:p w14:paraId="366C2B90" w14:textId="77777777" w:rsidR="00AB296E" w:rsidRDefault="00AB296E" w:rsidP="00AB296E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52E86A2" w14:textId="39BB7AD8" w:rsidR="003E1585" w:rsidRDefault="003E1585" w:rsidP="00C12EC6">
      <w:pPr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E1585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="00AB296E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3E1585">
        <w:rPr>
          <w:rFonts w:ascii="Times New Roman" w:hAnsi="Times New Roman"/>
          <w:b/>
          <w:bCs/>
          <w:sz w:val="24"/>
          <w:szCs w:val="24"/>
          <w:lang w:val="en-US"/>
        </w:rPr>
        <w:t xml:space="preserve">1. </w:t>
      </w:r>
      <w:r w:rsidR="00273ACC" w:rsidRPr="00273ACC">
        <w:rPr>
          <w:rFonts w:ascii="Times New Roman" w:hAnsi="Times New Roman"/>
          <w:sz w:val="24"/>
          <w:szCs w:val="24"/>
          <w:lang w:val="en-US"/>
        </w:rPr>
        <w:t>Complete matrix from</w:t>
      </w:r>
      <w:r w:rsidR="00273ACC" w:rsidRPr="00273AC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273ACC">
        <w:rPr>
          <w:rFonts w:ascii="Times New Roman" w:hAnsi="Times New Roman"/>
          <w:color w:val="000000" w:themeColor="text1"/>
          <w:sz w:val="24"/>
          <w:szCs w:val="24"/>
          <w:lang w:val="en-US"/>
        </w:rPr>
        <w:t>f</w:t>
      </w:r>
      <w:r w:rsidR="00273ACC" w:rsidRPr="003A5624">
        <w:rPr>
          <w:rFonts w:ascii="Times New Roman" w:hAnsi="Times New Roman"/>
          <w:color w:val="000000" w:themeColor="text1"/>
          <w:sz w:val="24"/>
          <w:szCs w:val="24"/>
          <w:lang w:val="en-US"/>
        </w:rPr>
        <w:t>ractional factorial design</w:t>
      </w:r>
      <w:r w:rsidR="00273AC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2</w:t>
      </w:r>
      <w:r w:rsidR="00273ACC" w:rsidRPr="003A5624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5-1</w:t>
      </w:r>
      <w:r w:rsidR="00273ACC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="00C12EC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for </w:t>
      </w:r>
      <w:r w:rsidR="00C12EC6" w:rsidRPr="00C12EC6">
        <w:rPr>
          <w:rFonts w:ascii="Times New Roman" w:hAnsi="Times New Roman"/>
          <w:color w:val="000000" w:themeColor="text1"/>
          <w:sz w:val="24"/>
          <w:szCs w:val="24"/>
          <w:lang w:val="en-US"/>
        </w:rPr>
        <w:t>screening of significant variables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375"/>
        <w:gridCol w:w="1376"/>
        <w:gridCol w:w="1630"/>
        <w:gridCol w:w="1372"/>
        <w:gridCol w:w="1406"/>
      </w:tblGrid>
      <w:tr w:rsidR="00FD42EC" w14:paraId="0EAF6ABB" w14:textId="77777777" w:rsidTr="00786C65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3BEA" w14:textId="1811BA62" w:rsidR="00FD42EC" w:rsidRPr="00786C65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u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5461" w14:textId="35F66CF1" w:rsidR="00FD42EC" w:rsidRPr="00786C65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ample volume (</w:t>
            </w:r>
            <w:r w:rsidRPr="00786C6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μL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1D4F3" w14:textId="1B4ED7B0" w:rsidR="00FD42EC" w:rsidRPr="00786C65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olvent volume (</w:t>
            </w:r>
            <w:r w:rsidRPr="00786C6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μL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31B3C" w14:textId="5332D718" w:rsidR="00FD42EC" w:rsidRPr="00786C65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aOH concentration (</w:t>
            </w:r>
            <w:r w:rsidR="000E3FCA"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l. L</w:t>
            </w: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8A60A" w14:textId="469703A3" w:rsidR="00FD42EC" w:rsidRPr="00786C65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alting ou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68DEB" w14:textId="54B3B01A" w:rsidR="00FD42EC" w:rsidRPr="00786C65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xtraction time (s)</w:t>
            </w:r>
          </w:p>
        </w:tc>
      </w:tr>
      <w:tr w:rsidR="00FD42EC" w14:paraId="22DFD69E" w14:textId="77777777" w:rsidTr="00786C65"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7A9E533C" w14:textId="0AD1F8E4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26EC13B1" w14:textId="3DD1ADFE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9BC408C" w14:textId="50F2E65A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56050D21" w14:textId="58CBC0C8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1AD595C4" w14:textId="40F63BC7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0EDF2D77" w14:textId="32EFB4E9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FD42EC" w14:paraId="38A0BA91" w14:textId="77777777" w:rsidTr="00786C65">
        <w:tc>
          <w:tcPr>
            <w:tcW w:w="1415" w:type="dxa"/>
            <w:vAlign w:val="center"/>
          </w:tcPr>
          <w:p w14:paraId="00394192" w14:textId="3445F03C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5" w:type="dxa"/>
            <w:vAlign w:val="center"/>
          </w:tcPr>
          <w:p w14:paraId="2F952D2C" w14:textId="730AF3DB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416" w:type="dxa"/>
            <w:vAlign w:val="center"/>
          </w:tcPr>
          <w:p w14:paraId="08F2AE22" w14:textId="15BD1381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16" w:type="dxa"/>
            <w:vAlign w:val="center"/>
          </w:tcPr>
          <w:p w14:paraId="610EF23E" w14:textId="7981C5FE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6" w:type="dxa"/>
            <w:vAlign w:val="center"/>
          </w:tcPr>
          <w:p w14:paraId="15700E97" w14:textId="270D5BD9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416" w:type="dxa"/>
            <w:vAlign w:val="center"/>
          </w:tcPr>
          <w:p w14:paraId="06EC7713" w14:textId="552E28C5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FD42EC" w14:paraId="35FB45B7" w14:textId="77777777" w:rsidTr="00786C65">
        <w:tc>
          <w:tcPr>
            <w:tcW w:w="1415" w:type="dxa"/>
            <w:vAlign w:val="center"/>
          </w:tcPr>
          <w:p w14:paraId="09221C07" w14:textId="7A1E0A7B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5" w:type="dxa"/>
            <w:vAlign w:val="center"/>
          </w:tcPr>
          <w:p w14:paraId="7C99F9BA" w14:textId="46EEE835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416" w:type="dxa"/>
            <w:vAlign w:val="center"/>
          </w:tcPr>
          <w:p w14:paraId="3A0E55D3" w14:textId="2241187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16" w:type="dxa"/>
            <w:vAlign w:val="center"/>
          </w:tcPr>
          <w:p w14:paraId="52FF3FDD" w14:textId="2E52F638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16" w:type="dxa"/>
            <w:vAlign w:val="center"/>
          </w:tcPr>
          <w:p w14:paraId="2541F4AD" w14:textId="69EA7F1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416" w:type="dxa"/>
            <w:vAlign w:val="center"/>
          </w:tcPr>
          <w:p w14:paraId="6E546032" w14:textId="10A54F5A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FD42EC" w14:paraId="1F88B16B" w14:textId="77777777" w:rsidTr="00786C65">
        <w:tc>
          <w:tcPr>
            <w:tcW w:w="1415" w:type="dxa"/>
            <w:vAlign w:val="center"/>
          </w:tcPr>
          <w:p w14:paraId="03AE585F" w14:textId="6D8504F8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5" w:type="dxa"/>
            <w:vAlign w:val="center"/>
          </w:tcPr>
          <w:p w14:paraId="5280F4A6" w14:textId="6A8875DA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416" w:type="dxa"/>
            <w:vAlign w:val="center"/>
          </w:tcPr>
          <w:p w14:paraId="383670BA" w14:textId="3F07812F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16" w:type="dxa"/>
            <w:vAlign w:val="center"/>
          </w:tcPr>
          <w:p w14:paraId="1B8F630B" w14:textId="23E559C8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16" w:type="dxa"/>
            <w:vAlign w:val="center"/>
          </w:tcPr>
          <w:p w14:paraId="66D75DCF" w14:textId="4E352B2D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416" w:type="dxa"/>
            <w:vAlign w:val="center"/>
          </w:tcPr>
          <w:p w14:paraId="6F36AC9B" w14:textId="6730857F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FD42EC" w14:paraId="6B30B4BC" w14:textId="77777777" w:rsidTr="00786C65">
        <w:tc>
          <w:tcPr>
            <w:tcW w:w="1415" w:type="dxa"/>
            <w:vAlign w:val="center"/>
          </w:tcPr>
          <w:p w14:paraId="5A0B1A21" w14:textId="231C9AB4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5" w:type="dxa"/>
            <w:vAlign w:val="center"/>
          </w:tcPr>
          <w:p w14:paraId="76F65008" w14:textId="125B4187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416" w:type="dxa"/>
            <w:vAlign w:val="center"/>
          </w:tcPr>
          <w:p w14:paraId="62694042" w14:textId="78A90D7D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16" w:type="dxa"/>
            <w:vAlign w:val="center"/>
          </w:tcPr>
          <w:p w14:paraId="7AD31FD4" w14:textId="3191C827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6" w:type="dxa"/>
            <w:vAlign w:val="center"/>
          </w:tcPr>
          <w:p w14:paraId="107911E3" w14:textId="1A761920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416" w:type="dxa"/>
            <w:vAlign w:val="center"/>
          </w:tcPr>
          <w:p w14:paraId="0FAFED56" w14:textId="45EED60A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FD42EC" w14:paraId="6CA8E454" w14:textId="77777777" w:rsidTr="00786C65">
        <w:tc>
          <w:tcPr>
            <w:tcW w:w="1415" w:type="dxa"/>
            <w:vAlign w:val="center"/>
          </w:tcPr>
          <w:p w14:paraId="46928EDA" w14:textId="1B67A191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5" w:type="dxa"/>
            <w:vAlign w:val="center"/>
          </w:tcPr>
          <w:p w14:paraId="7F7F1317" w14:textId="19070126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416" w:type="dxa"/>
            <w:vAlign w:val="center"/>
          </w:tcPr>
          <w:p w14:paraId="490C47A6" w14:textId="2908F83F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16" w:type="dxa"/>
            <w:vAlign w:val="center"/>
          </w:tcPr>
          <w:p w14:paraId="77259387" w14:textId="01BF82BA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16" w:type="dxa"/>
            <w:vAlign w:val="center"/>
          </w:tcPr>
          <w:p w14:paraId="77999548" w14:textId="28FB6988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416" w:type="dxa"/>
            <w:vAlign w:val="center"/>
          </w:tcPr>
          <w:p w14:paraId="5A00D2EE" w14:textId="791A7717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FD42EC" w14:paraId="0AF3741E" w14:textId="77777777" w:rsidTr="00786C65">
        <w:tc>
          <w:tcPr>
            <w:tcW w:w="1415" w:type="dxa"/>
            <w:vAlign w:val="center"/>
          </w:tcPr>
          <w:p w14:paraId="264C4BA0" w14:textId="71ADF7A9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5" w:type="dxa"/>
            <w:vAlign w:val="center"/>
          </w:tcPr>
          <w:p w14:paraId="57FDFC2F" w14:textId="014FB995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416" w:type="dxa"/>
            <w:vAlign w:val="center"/>
          </w:tcPr>
          <w:p w14:paraId="45C086B8" w14:textId="33518FA8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16" w:type="dxa"/>
            <w:vAlign w:val="center"/>
          </w:tcPr>
          <w:p w14:paraId="05FD0D0D" w14:textId="60A1D704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6" w:type="dxa"/>
            <w:vAlign w:val="center"/>
          </w:tcPr>
          <w:p w14:paraId="57EA54C8" w14:textId="02430BB0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416" w:type="dxa"/>
            <w:vAlign w:val="center"/>
          </w:tcPr>
          <w:p w14:paraId="53C36B2D" w14:textId="466E3DF1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FD42EC" w14:paraId="2430F25E" w14:textId="77777777" w:rsidTr="00786C65">
        <w:tc>
          <w:tcPr>
            <w:tcW w:w="1415" w:type="dxa"/>
            <w:vAlign w:val="center"/>
          </w:tcPr>
          <w:p w14:paraId="38BA636A" w14:textId="3A03133E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5" w:type="dxa"/>
            <w:vAlign w:val="center"/>
          </w:tcPr>
          <w:p w14:paraId="61849C0B" w14:textId="162D42E5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416" w:type="dxa"/>
            <w:vAlign w:val="center"/>
          </w:tcPr>
          <w:p w14:paraId="3763373A" w14:textId="58FABF7B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16" w:type="dxa"/>
            <w:vAlign w:val="center"/>
          </w:tcPr>
          <w:p w14:paraId="744A6EC1" w14:textId="4197110F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6" w:type="dxa"/>
            <w:vAlign w:val="center"/>
          </w:tcPr>
          <w:p w14:paraId="6687D547" w14:textId="40BDB45A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416" w:type="dxa"/>
            <w:vAlign w:val="center"/>
          </w:tcPr>
          <w:p w14:paraId="040DE5AE" w14:textId="73C486E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FD42EC" w14:paraId="250AD94E" w14:textId="77777777" w:rsidTr="00786C65">
        <w:tc>
          <w:tcPr>
            <w:tcW w:w="1415" w:type="dxa"/>
            <w:vAlign w:val="center"/>
          </w:tcPr>
          <w:p w14:paraId="04CED5CC" w14:textId="23060D50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5" w:type="dxa"/>
            <w:vAlign w:val="center"/>
          </w:tcPr>
          <w:p w14:paraId="0DEC97D4" w14:textId="0E3B7A46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16" w:type="dxa"/>
            <w:vAlign w:val="center"/>
          </w:tcPr>
          <w:p w14:paraId="488953A4" w14:textId="3A5907B1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16" w:type="dxa"/>
            <w:vAlign w:val="center"/>
          </w:tcPr>
          <w:p w14:paraId="575A9A2F" w14:textId="341543E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16" w:type="dxa"/>
            <w:vAlign w:val="center"/>
          </w:tcPr>
          <w:p w14:paraId="49D9F496" w14:textId="0DBCAF6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416" w:type="dxa"/>
            <w:vAlign w:val="center"/>
          </w:tcPr>
          <w:p w14:paraId="4988ED77" w14:textId="66C438B4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FD42EC" w14:paraId="12A58133" w14:textId="77777777" w:rsidTr="00786C65">
        <w:tc>
          <w:tcPr>
            <w:tcW w:w="1415" w:type="dxa"/>
            <w:vAlign w:val="center"/>
          </w:tcPr>
          <w:p w14:paraId="2C3F4E78" w14:textId="4A80E30D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5" w:type="dxa"/>
            <w:vAlign w:val="center"/>
          </w:tcPr>
          <w:p w14:paraId="13B20FDD" w14:textId="707A9299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16" w:type="dxa"/>
            <w:vAlign w:val="center"/>
          </w:tcPr>
          <w:p w14:paraId="31174297" w14:textId="7B95CE2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16" w:type="dxa"/>
            <w:vAlign w:val="center"/>
          </w:tcPr>
          <w:p w14:paraId="64626243" w14:textId="224D48E5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16" w:type="dxa"/>
            <w:vAlign w:val="center"/>
          </w:tcPr>
          <w:p w14:paraId="2D608227" w14:textId="2A32E447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416" w:type="dxa"/>
            <w:vAlign w:val="center"/>
          </w:tcPr>
          <w:p w14:paraId="6A6DD587" w14:textId="3AA2C170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FD42EC" w14:paraId="5A229655" w14:textId="77777777" w:rsidTr="00786C65">
        <w:tc>
          <w:tcPr>
            <w:tcW w:w="1415" w:type="dxa"/>
            <w:vAlign w:val="center"/>
          </w:tcPr>
          <w:p w14:paraId="725A3D3E" w14:textId="254BE038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5" w:type="dxa"/>
            <w:vAlign w:val="center"/>
          </w:tcPr>
          <w:p w14:paraId="0AEC6AD0" w14:textId="18DF9D68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16" w:type="dxa"/>
            <w:vAlign w:val="center"/>
          </w:tcPr>
          <w:p w14:paraId="2ACA67A2" w14:textId="6022A14F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16" w:type="dxa"/>
            <w:vAlign w:val="center"/>
          </w:tcPr>
          <w:p w14:paraId="31F682ED" w14:textId="6E12D0F0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6" w:type="dxa"/>
            <w:vAlign w:val="center"/>
          </w:tcPr>
          <w:p w14:paraId="5909861A" w14:textId="3DDDF889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416" w:type="dxa"/>
            <w:vAlign w:val="center"/>
          </w:tcPr>
          <w:p w14:paraId="5D6A82A3" w14:textId="0B76D86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FD42EC" w14:paraId="78E91349" w14:textId="77777777" w:rsidTr="00786C65">
        <w:tc>
          <w:tcPr>
            <w:tcW w:w="1415" w:type="dxa"/>
            <w:vAlign w:val="center"/>
          </w:tcPr>
          <w:p w14:paraId="7BEE2307" w14:textId="04123859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5" w:type="dxa"/>
            <w:vAlign w:val="center"/>
          </w:tcPr>
          <w:p w14:paraId="79C2AFD0" w14:textId="20B301E4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16" w:type="dxa"/>
            <w:vAlign w:val="center"/>
          </w:tcPr>
          <w:p w14:paraId="3CDFAA89" w14:textId="3B9E1FF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16" w:type="dxa"/>
            <w:vAlign w:val="center"/>
          </w:tcPr>
          <w:p w14:paraId="6B9E19DE" w14:textId="294AC143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6" w:type="dxa"/>
            <w:vAlign w:val="center"/>
          </w:tcPr>
          <w:p w14:paraId="2B533A28" w14:textId="154664F1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416" w:type="dxa"/>
            <w:vAlign w:val="center"/>
          </w:tcPr>
          <w:p w14:paraId="32EAE893" w14:textId="6B8D73A6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FD42EC" w14:paraId="138673D3" w14:textId="77777777" w:rsidTr="00786C65">
        <w:tc>
          <w:tcPr>
            <w:tcW w:w="1415" w:type="dxa"/>
            <w:vAlign w:val="center"/>
          </w:tcPr>
          <w:p w14:paraId="2095C717" w14:textId="2FA29558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5" w:type="dxa"/>
            <w:vAlign w:val="center"/>
          </w:tcPr>
          <w:p w14:paraId="2D0382AA" w14:textId="1C4F8804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16" w:type="dxa"/>
            <w:vAlign w:val="center"/>
          </w:tcPr>
          <w:p w14:paraId="7AB88E45" w14:textId="2A4592F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16" w:type="dxa"/>
            <w:vAlign w:val="center"/>
          </w:tcPr>
          <w:p w14:paraId="1536D718" w14:textId="05001814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6" w:type="dxa"/>
            <w:vAlign w:val="center"/>
          </w:tcPr>
          <w:p w14:paraId="73E66817" w14:textId="0269D4E9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416" w:type="dxa"/>
            <w:vAlign w:val="center"/>
          </w:tcPr>
          <w:p w14:paraId="69343948" w14:textId="42D9E641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FD42EC" w14:paraId="37D7FDCC" w14:textId="77777777" w:rsidTr="00786C65">
        <w:tc>
          <w:tcPr>
            <w:tcW w:w="1415" w:type="dxa"/>
            <w:vAlign w:val="center"/>
          </w:tcPr>
          <w:p w14:paraId="28161203" w14:textId="6A431D02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5" w:type="dxa"/>
            <w:vAlign w:val="center"/>
          </w:tcPr>
          <w:p w14:paraId="71BDC4F2" w14:textId="16689529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16" w:type="dxa"/>
            <w:vAlign w:val="center"/>
          </w:tcPr>
          <w:p w14:paraId="1839592C" w14:textId="52AA5316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16" w:type="dxa"/>
            <w:vAlign w:val="center"/>
          </w:tcPr>
          <w:p w14:paraId="6B1EBDFB" w14:textId="5687994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16" w:type="dxa"/>
            <w:vAlign w:val="center"/>
          </w:tcPr>
          <w:p w14:paraId="156B2D96" w14:textId="07CF58E7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416" w:type="dxa"/>
            <w:vAlign w:val="center"/>
          </w:tcPr>
          <w:p w14:paraId="4BC0A071" w14:textId="421F4AA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FD42EC" w14:paraId="56E669DB" w14:textId="77777777" w:rsidTr="00786C65">
        <w:tc>
          <w:tcPr>
            <w:tcW w:w="1415" w:type="dxa"/>
            <w:vAlign w:val="center"/>
          </w:tcPr>
          <w:p w14:paraId="7430406A" w14:textId="031AC329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5" w:type="dxa"/>
            <w:vAlign w:val="center"/>
          </w:tcPr>
          <w:p w14:paraId="7A242362" w14:textId="363D1F76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16" w:type="dxa"/>
            <w:vAlign w:val="center"/>
          </w:tcPr>
          <w:p w14:paraId="576E50A0" w14:textId="55CFB995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  <w:tc>
          <w:tcPr>
            <w:tcW w:w="1416" w:type="dxa"/>
            <w:vAlign w:val="center"/>
          </w:tcPr>
          <w:p w14:paraId="3E17E4DD" w14:textId="1D106328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16" w:type="dxa"/>
            <w:vAlign w:val="center"/>
          </w:tcPr>
          <w:p w14:paraId="35B3CADA" w14:textId="578FF8A8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416" w:type="dxa"/>
            <w:vAlign w:val="center"/>
          </w:tcPr>
          <w:p w14:paraId="4D79DB7F" w14:textId="33917DBE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FD42EC" w14:paraId="727506F4" w14:textId="77777777" w:rsidTr="00786C65"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48622B24" w14:textId="13010BB0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791DE4CF" w14:textId="7AC7DDDB" w:rsidR="00FD42EC" w:rsidRDefault="00FD42EC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ADFC626" w14:textId="21D2503B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00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5C15754" w14:textId="357A27E9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53FFBD9" w14:textId="0CF91942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+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2AD6E81" w14:textId="43850E9B" w:rsidR="00FD42EC" w:rsidRDefault="00786C65" w:rsidP="00786C65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</w:tbl>
    <w:p w14:paraId="326D7887" w14:textId="6664DD9F" w:rsidR="00A05239" w:rsidRDefault="00A05239" w:rsidP="00AB296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ACE39F2" w14:textId="2491BFB9" w:rsidR="00A05239" w:rsidRDefault="009A58E2" w:rsidP="00AB296E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507F8E3B" w14:textId="0C92251F" w:rsidR="00A05239" w:rsidRDefault="00A05239" w:rsidP="00C12EC6">
      <w:pPr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="00273ACC" w:rsidRPr="00273ACC">
        <w:rPr>
          <w:rFonts w:ascii="Times New Roman" w:hAnsi="Times New Roman"/>
          <w:sz w:val="24"/>
          <w:szCs w:val="24"/>
          <w:lang w:val="en-US"/>
        </w:rPr>
        <w:t>Complete matrix from</w:t>
      </w:r>
      <w:r w:rsidR="00273ACC" w:rsidRPr="00273AC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273ACC">
        <w:rPr>
          <w:rFonts w:ascii="Times New Roman" w:hAnsi="Times New Roman"/>
          <w:color w:val="000000" w:themeColor="text1"/>
          <w:sz w:val="24"/>
          <w:szCs w:val="24"/>
          <w:lang w:val="en-US"/>
        </w:rPr>
        <w:t>Doehlert</w:t>
      </w:r>
      <w:r w:rsidR="00273ACC" w:rsidRPr="003A562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esign</w:t>
      </w:r>
      <w:r w:rsidR="00C12EC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for solvent and sample volume optimization.</w:t>
      </w:r>
    </w:p>
    <w:tbl>
      <w:tblPr>
        <w:tblStyle w:val="Tabelacomgrade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977"/>
        <w:gridCol w:w="2976"/>
      </w:tblGrid>
      <w:tr w:rsidR="009A58E2" w:rsidRPr="00786C65" w14:paraId="33A0381F" w14:textId="77777777" w:rsidTr="00C12EC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D3429" w14:textId="77777777" w:rsidR="009A58E2" w:rsidRPr="00786C65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u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6D805" w14:textId="77777777" w:rsidR="009A58E2" w:rsidRPr="00786C65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ample volume (</w:t>
            </w:r>
            <w:r w:rsidRPr="00786C6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μL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0A76" w14:textId="77777777" w:rsidR="009A58E2" w:rsidRPr="00786C65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olvent volume (</w:t>
            </w:r>
            <w:r w:rsidRPr="00786C6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μL)</w:t>
            </w:r>
          </w:p>
        </w:tc>
      </w:tr>
      <w:tr w:rsidR="009A58E2" w14:paraId="02DC9686" w14:textId="77777777" w:rsidTr="00C12EC6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495BC47" w14:textId="77777777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F64C06B" w14:textId="40463622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4E3C38">
              <w:rPr>
                <w:rFonts w:ascii="Times New Roman" w:hAnsi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77368D6D" w14:textId="522057E1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  <w:tr w:rsidR="009A58E2" w14:paraId="5A227E5D" w14:textId="77777777" w:rsidTr="00C12EC6">
        <w:tc>
          <w:tcPr>
            <w:tcW w:w="2552" w:type="dxa"/>
            <w:vAlign w:val="center"/>
          </w:tcPr>
          <w:p w14:paraId="638732D2" w14:textId="77777777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77" w:type="dxa"/>
            <w:vAlign w:val="center"/>
          </w:tcPr>
          <w:p w14:paraId="54B59F92" w14:textId="2DD5B353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4E3C38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2976" w:type="dxa"/>
            <w:vAlign w:val="center"/>
          </w:tcPr>
          <w:p w14:paraId="56B7897E" w14:textId="4824DDD4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0</w:t>
            </w:r>
          </w:p>
        </w:tc>
      </w:tr>
      <w:tr w:rsidR="009A58E2" w14:paraId="6B881CAC" w14:textId="77777777" w:rsidTr="00C12EC6">
        <w:tc>
          <w:tcPr>
            <w:tcW w:w="2552" w:type="dxa"/>
            <w:vAlign w:val="center"/>
          </w:tcPr>
          <w:p w14:paraId="78569C95" w14:textId="77777777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77" w:type="dxa"/>
            <w:vAlign w:val="center"/>
          </w:tcPr>
          <w:p w14:paraId="2DC2086D" w14:textId="1476063E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4E3C38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2976" w:type="dxa"/>
            <w:vAlign w:val="center"/>
          </w:tcPr>
          <w:p w14:paraId="07CA00AA" w14:textId="218F11BF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00</w:t>
            </w:r>
          </w:p>
        </w:tc>
      </w:tr>
      <w:tr w:rsidR="009A58E2" w14:paraId="4FA0DE06" w14:textId="77777777" w:rsidTr="00C12EC6">
        <w:tc>
          <w:tcPr>
            <w:tcW w:w="2552" w:type="dxa"/>
            <w:vAlign w:val="center"/>
          </w:tcPr>
          <w:p w14:paraId="5FC0E50C" w14:textId="77777777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77" w:type="dxa"/>
            <w:vAlign w:val="center"/>
          </w:tcPr>
          <w:p w14:paraId="061FF33A" w14:textId="393147CF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2976" w:type="dxa"/>
            <w:vAlign w:val="center"/>
          </w:tcPr>
          <w:p w14:paraId="12C2A0D6" w14:textId="137DBCEE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  <w:tr w:rsidR="009A58E2" w14:paraId="659835FE" w14:textId="77777777" w:rsidTr="00C12EC6">
        <w:tc>
          <w:tcPr>
            <w:tcW w:w="2552" w:type="dxa"/>
            <w:vAlign w:val="center"/>
          </w:tcPr>
          <w:p w14:paraId="6972736E" w14:textId="77777777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977" w:type="dxa"/>
            <w:vAlign w:val="center"/>
          </w:tcPr>
          <w:p w14:paraId="66C32856" w14:textId="2EEF443D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2976" w:type="dxa"/>
            <w:vAlign w:val="center"/>
          </w:tcPr>
          <w:p w14:paraId="67EF623A" w14:textId="7E3A0752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  <w:tr w:rsidR="009A58E2" w14:paraId="1944000E" w14:textId="77777777" w:rsidTr="00C12EC6">
        <w:tc>
          <w:tcPr>
            <w:tcW w:w="2552" w:type="dxa"/>
            <w:vAlign w:val="center"/>
          </w:tcPr>
          <w:p w14:paraId="1B5C32D5" w14:textId="77777777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977" w:type="dxa"/>
            <w:vAlign w:val="center"/>
          </w:tcPr>
          <w:p w14:paraId="3B16DBE3" w14:textId="5C8F4613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2976" w:type="dxa"/>
            <w:vAlign w:val="center"/>
          </w:tcPr>
          <w:p w14:paraId="76FE6A61" w14:textId="606A9285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  <w:tr w:rsidR="009A58E2" w14:paraId="73E88D10" w14:textId="77777777" w:rsidTr="00C12EC6">
        <w:tc>
          <w:tcPr>
            <w:tcW w:w="2552" w:type="dxa"/>
            <w:vAlign w:val="center"/>
          </w:tcPr>
          <w:p w14:paraId="60C2D374" w14:textId="77777777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977" w:type="dxa"/>
            <w:vAlign w:val="center"/>
          </w:tcPr>
          <w:p w14:paraId="2D36F616" w14:textId="24C9E075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2976" w:type="dxa"/>
            <w:vAlign w:val="center"/>
          </w:tcPr>
          <w:p w14:paraId="308B87E1" w14:textId="26CB6597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0</w:t>
            </w:r>
          </w:p>
        </w:tc>
      </w:tr>
      <w:tr w:rsidR="009A58E2" w14:paraId="26F3F409" w14:textId="77777777" w:rsidTr="00C12EC6">
        <w:tc>
          <w:tcPr>
            <w:tcW w:w="2552" w:type="dxa"/>
            <w:vAlign w:val="center"/>
          </w:tcPr>
          <w:p w14:paraId="3B78A635" w14:textId="77777777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977" w:type="dxa"/>
            <w:vAlign w:val="center"/>
          </w:tcPr>
          <w:p w14:paraId="1E8D21C9" w14:textId="2F028F1E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2976" w:type="dxa"/>
            <w:vAlign w:val="center"/>
          </w:tcPr>
          <w:p w14:paraId="2755F064" w14:textId="094DE144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00</w:t>
            </w:r>
          </w:p>
        </w:tc>
      </w:tr>
      <w:tr w:rsidR="009A58E2" w14:paraId="3ADFED61" w14:textId="77777777" w:rsidTr="00C12EC6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7E5D096" w14:textId="77777777" w:rsidR="009A58E2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6800A18" w14:textId="646FE874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39102172" w14:textId="1A59D455" w:rsidR="009A58E2" w:rsidRDefault="004E3C38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</w:tbl>
    <w:p w14:paraId="41ABEF00" w14:textId="77777777" w:rsidR="00A05239" w:rsidRDefault="00A05239" w:rsidP="00AB296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5420F9E" w14:textId="297F081F" w:rsidR="00A05239" w:rsidRPr="009A58E2" w:rsidRDefault="009A58E2" w:rsidP="00C12EC6">
      <w:pPr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  <w:r w:rsidR="00A05239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S3. </w:t>
      </w:r>
      <w:r w:rsidR="00273ACC" w:rsidRPr="00273ACC">
        <w:rPr>
          <w:rFonts w:ascii="Times New Roman" w:hAnsi="Times New Roman"/>
          <w:sz w:val="24"/>
          <w:szCs w:val="24"/>
          <w:lang w:val="en-US"/>
        </w:rPr>
        <w:t>Complete matrix from</w:t>
      </w:r>
      <w:r w:rsidR="00273ACC" w:rsidRPr="00273AC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C12EC6">
        <w:rPr>
          <w:rFonts w:ascii="Times New Roman" w:hAnsi="Times New Roman"/>
          <w:color w:val="000000" w:themeColor="text1"/>
          <w:sz w:val="24"/>
          <w:szCs w:val="24"/>
          <w:lang w:val="en-US"/>
        </w:rPr>
        <w:t>simplex-centroid</w:t>
      </w:r>
      <w:r w:rsidR="00273ACC" w:rsidRPr="003A562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esign</w:t>
      </w:r>
      <w:r w:rsidR="00C12EC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for extractor solvent optimization. </w:t>
      </w:r>
    </w:p>
    <w:tbl>
      <w:tblPr>
        <w:tblStyle w:val="Tabelacomgrade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2154"/>
        <w:gridCol w:w="2154"/>
        <w:gridCol w:w="2154"/>
      </w:tblGrid>
      <w:tr w:rsidR="00C12EC6" w:rsidRPr="00786C65" w14:paraId="508A334B" w14:textId="77777777" w:rsidTr="00C12EC6">
        <w:trPr>
          <w:trHeight w:val="283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D454" w14:textId="77777777" w:rsidR="0021648A" w:rsidRPr="00786C65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86C6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un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197FE" w14:textId="77777777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thyl acetate</w:t>
            </w:r>
          </w:p>
          <w:p w14:paraId="0B14721C" w14:textId="1D507A99" w:rsidR="00273ACC" w:rsidRPr="00786C65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(%, </w:t>
            </w:r>
            <w:r w:rsidRPr="00273AC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v/v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A3819" w14:textId="77777777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exane</w:t>
            </w:r>
          </w:p>
          <w:p w14:paraId="2A6A5C9D" w14:textId="40D6D7AC" w:rsidR="00273ACC" w:rsidRPr="00786C65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(%, </w:t>
            </w:r>
            <w:r w:rsidRPr="00273AC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v/v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88D05" w14:textId="77777777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TBE</w:t>
            </w:r>
          </w:p>
          <w:p w14:paraId="4D6FAE9A" w14:textId="51A6BBE0" w:rsidR="00273ACC" w:rsidRPr="00786C65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(%, </w:t>
            </w:r>
            <w:r w:rsidRPr="00273AC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v/v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C12EC6" w14:paraId="45D4CBB8" w14:textId="77777777" w:rsidTr="00C12EC6">
        <w:trPr>
          <w:trHeight w:val="283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60DEACEB" w14:textId="77777777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599CAA0E" w14:textId="14402063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6A34D07F" w14:textId="27DDEC31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072F8A2E" w14:textId="258CA8AC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C12EC6" w14:paraId="2620BB8D" w14:textId="77777777" w:rsidTr="00C12EC6">
        <w:trPr>
          <w:trHeight w:val="283"/>
        </w:trPr>
        <w:tc>
          <w:tcPr>
            <w:tcW w:w="2154" w:type="dxa"/>
            <w:vAlign w:val="center"/>
          </w:tcPr>
          <w:p w14:paraId="0F9836DA" w14:textId="77777777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54" w:type="dxa"/>
            <w:vAlign w:val="center"/>
          </w:tcPr>
          <w:p w14:paraId="5D7CF6FA" w14:textId="5AE13D4B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54" w:type="dxa"/>
            <w:vAlign w:val="center"/>
          </w:tcPr>
          <w:p w14:paraId="1E1BADFD" w14:textId="74EBC1D1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54" w:type="dxa"/>
            <w:vAlign w:val="center"/>
          </w:tcPr>
          <w:p w14:paraId="26EE7C3B" w14:textId="666DE810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C12EC6" w14:paraId="1F0E93F7" w14:textId="77777777" w:rsidTr="00C12EC6">
        <w:trPr>
          <w:trHeight w:val="283"/>
        </w:trPr>
        <w:tc>
          <w:tcPr>
            <w:tcW w:w="2154" w:type="dxa"/>
            <w:vAlign w:val="center"/>
          </w:tcPr>
          <w:p w14:paraId="50C7DB13" w14:textId="77777777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54" w:type="dxa"/>
            <w:vAlign w:val="center"/>
          </w:tcPr>
          <w:p w14:paraId="1E2C535A" w14:textId="3260AC85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54" w:type="dxa"/>
            <w:vAlign w:val="center"/>
          </w:tcPr>
          <w:p w14:paraId="2586694E" w14:textId="5867B692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54" w:type="dxa"/>
            <w:vAlign w:val="center"/>
          </w:tcPr>
          <w:p w14:paraId="3082A55C" w14:textId="2311E477" w:rsidR="0021648A" w:rsidRDefault="009A58E2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 w:rsidR="00C12EC6" w14:paraId="79AD5F67" w14:textId="77777777" w:rsidTr="00C12EC6">
        <w:trPr>
          <w:trHeight w:val="283"/>
        </w:trPr>
        <w:tc>
          <w:tcPr>
            <w:tcW w:w="2154" w:type="dxa"/>
            <w:vAlign w:val="center"/>
          </w:tcPr>
          <w:p w14:paraId="0D4F2088" w14:textId="77777777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54" w:type="dxa"/>
            <w:vAlign w:val="center"/>
          </w:tcPr>
          <w:p w14:paraId="2F9FC4EB" w14:textId="029F237F" w:rsidR="0021648A" w:rsidRDefault="004B3CA5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154" w:type="dxa"/>
            <w:vAlign w:val="center"/>
          </w:tcPr>
          <w:p w14:paraId="1F52381A" w14:textId="2E21765C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21648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54" w:type="dxa"/>
            <w:vAlign w:val="center"/>
          </w:tcPr>
          <w:p w14:paraId="303EF0EC" w14:textId="7D3F5B51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C12EC6" w14:paraId="43A09F7F" w14:textId="77777777" w:rsidTr="00C12EC6">
        <w:trPr>
          <w:trHeight w:val="283"/>
        </w:trPr>
        <w:tc>
          <w:tcPr>
            <w:tcW w:w="2154" w:type="dxa"/>
            <w:vAlign w:val="center"/>
          </w:tcPr>
          <w:p w14:paraId="0B31F22D" w14:textId="77777777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54" w:type="dxa"/>
            <w:vAlign w:val="center"/>
          </w:tcPr>
          <w:p w14:paraId="1624504A" w14:textId="27DE4357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154" w:type="dxa"/>
            <w:vAlign w:val="center"/>
          </w:tcPr>
          <w:p w14:paraId="0A28D33E" w14:textId="1E13B45D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54" w:type="dxa"/>
            <w:vAlign w:val="center"/>
          </w:tcPr>
          <w:p w14:paraId="5B3CB961" w14:textId="7B9896CD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</w:tr>
      <w:tr w:rsidR="00C12EC6" w14:paraId="59DE2F21" w14:textId="77777777" w:rsidTr="00C12EC6">
        <w:trPr>
          <w:trHeight w:val="283"/>
        </w:trPr>
        <w:tc>
          <w:tcPr>
            <w:tcW w:w="2154" w:type="dxa"/>
            <w:vAlign w:val="center"/>
          </w:tcPr>
          <w:p w14:paraId="04139C23" w14:textId="77777777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54" w:type="dxa"/>
            <w:vAlign w:val="center"/>
          </w:tcPr>
          <w:p w14:paraId="7F59ABC0" w14:textId="2A3A1B3B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54" w:type="dxa"/>
            <w:vAlign w:val="center"/>
          </w:tcPr>
          <w:p w14:paraId="2E1ED811" w14:textId="5853CA5A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154" w:type="dxa"/>
            <w:vAlign w:val="center"/>
          </w:tcPr>
          <w:p w14:paraId="7053CCA1" w14:textId="225EBB7F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</w:tr>
      <w:tr w:rsidR="00C12EC6" w14:paraId="45ACD2CD" w14:textId="77777777" w:rsidTr="00C12EC6">
        <w:trPr>
          <w:trHeight w:val="283"/>
        </w:trPr>
        <w:tc>
          <w:tcPr>
            <w:tcW w:w="2154" w:type="dxa"/>
            <w:vAlign w:val="center"/>
          </w:tcPr>
          <w:p w14:paraId="3BC2DB62" w14:textId="77777777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54" w:type="dxa"/>
            <w:vAlign w:val="center"/>
          </w:tcPr>
          <w:p w14:paraId="3D6702A3" w14:textId="2A2AC012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2154" w:type="dxa"/>
            <w:vAlign w:val="center"/>
          </w:tcPr>
          <w:p w14:paraId="33DCFE5C" w14:textId="3660AFE7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54" w:type="dxa"/>
            <w:vAlign w:val="center"/>
          </w:tcPr>
          <w:p w14:paraId="4016CC6A" w14:textId="0B7D27BF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273ACC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C12EC6" w14:paraId="05304454" w14:textId="77777777" w:rsidTr="00C12EC6">
        <w:trPr>
          <w:trHeight w:val="283"/>
        </w:trPr>
        <w:tc>
          <w:tcPr>
            <w:tcW w:w="2154" w:type="dxa"/>
            <w:vAlign w:val="center"/>
          </w:tcPr>
          <w:p w14:paraId="121FE994" w14:textId="77777777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54" w:type="dxa"/>
            <w:vAlign w:val="center"/>
          </w:tcPr>
          <w:p w14:paraId="6D5083D7" w14:textId="474E1F9E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54" w:type="dxa"/>
            <w:vAlign w:val="center"/>
          </w:tcPr>
          <w:p w14:paraId="44DECE55" w14:textId="42FE1D74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2154" w:type="dxa"/>
            <w:vAlign w:val="center"/>
          </w:tcPr>
          <w:p w14:paraId="329E7D0E" w14:textId="6ABE1412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273ACC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C12EC6" w14:paraId="40E4C7E3" w14:textId="77777777" w:rsidTr="00C12EC6">
        <w:trPr>
          <w:trHeight w:val="283"/>
        </w:trPr>
        <w:tc>
          <w:tcPr>
            <w:tcW w:w="2154" w:type="dxa"/>
            <w:vAlign w:val="center"/>
          </w:tcPr>
          <w:p w14:paraId="27B9ED82" w14:textId="77777777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54" w:type="dxa"/>
            <w:vAlign w:val="center"/>
          </w:tcPr>
          <w:p w14:paraId="22D96766" w14:textId="680B67A5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54" w:type="dxa"/>
            <w:vAlign w:val="center"/>
          </w:tcPr>
          <w:p w14:paraId="09607F5C" w14:textId="16277601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54" w:type="dxa"/>
            <w:vAlign w:val="center"/>
          </w:tcPr>
          <w:p w14:paraId="5602B4F4" w14:textId="427492E0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</w:tr>
      <w:tr w:rsidR="00C12EC6" w14:paraId="2844711C" w14:textId="77777777" w:rsidTr="00C12EC6">
        <w:trPr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23D521BD" w14:textId="77777777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427C1412" w14:textId="0FF58785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273ACC">
              <w:rPr>
                <w:rFonts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2D1ACA29" w14:textId="20B1274B" w:rsidR="0021648A" w:rsidRDefault="0021648A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273ACC">
              <w:rPr>
                <w:rFonts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77CA55A4" w14:textId="20E1D247" w:rsidR="0021648A" w:rsidRDefault="00273ACC" w:rsidP="00A62DC9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.3</w:t>
            </w:r>
          </w:p>
        </w:tc>
      </w:tr>
    </w:tbl>
    <w:p w14:paraId="5E55887E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8A20925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45E65FE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492FDDD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BF1A3DD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608724C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08400D5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818CB19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4E16D20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024BEF4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E6A0D54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4605896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D0E0DB8" w14:textId="77777777" w:rsidR="007B71BD" w:rsidRDefault="007B71BD" w:rsidP="007B71B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7BCAD40" w14:textId="001AEDAE" w:rsidR="003E1585" w:rsidRDefault="007B71BD" w:rsidP="007B71BD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S4. </w:t>
      </w:r>
      <w:r w:rsidRPr="007B71BD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Processed sample stability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 results for each QC level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984"/>
        <w:gridCol w:w="1560"/>
        <w:gridCol w:w="1984"/>
      </w:tblGrid>
      <w:tr w:rsidR="007B71BD" w:rsidRPr="007B71BD" w14:paraId="16110AFB" w14:textId="77777777" w:rsidTr="007B71BD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C7A9E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Analyte</w:t>
            </w:r>
            <w:proofErr w:type="spellEnd"/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8B413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rocessed</w:t>
            </w:r>
            <w:proofErr w:type="spellEnd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sample </w:t>
            </w:r>
            <w:proofErr w:type="spellStart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tability</w:t>
            </w:r>
            <w:proofErr w:type="spellEnd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</w:tr>
      <w:tr w:rsidR="007B71BD" w:rsidRPr="007B71BD" w14:paraId="244E8298" w14:textId="77777777" w:rsidTr="007B71BD">
        <w:trPr>
          <w:trHeight w:val="30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EFD00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FE907" w14:textId="77777777" w:rsid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Low</w:t>
            </w:r>
            <w:proofErr w:type="spellEnd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QC</w:t>
            </w:r>
          </w:p>
          <w:p w14:paraId="539CBD38" w14:textId="3BE603FD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r w:rsidRPr="007B71B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= 6)</w:t>
            </w:r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FE711" w14:textId="77777777" w:rsid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QC</w:t>
            </w:r>
          </w:p>
          <w:p w14:paraId="3F13ED7A" w14:textId="2D003AB0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r w:rsidRPr="007B71B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= 6)</w:t>
            </w:r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8D99A" w14:textId="77777777" w:rsid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High QC </w:t>
            </w:r>
          </w:p>
          <w:p w14:paraId="7A8A3CE1" w14:textId="15F09455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r w:rsidRPr="007B71B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= 6)</w:t>
            </w:r>
          </w:p>
        </w:tc>
      </w:tr>
      <w:tr w:rsidR="007B71BD" w:rsidRPr="007B71BD" w14:paraId="712F3A2B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C89F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Hallucinogen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7FF0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DD8D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2902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7B71BD" w:rsidRPr="007B71BD" w14:paraId="5259DD9F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7AFC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C-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6A9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E551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9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18AF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1.2</w:t>
            </w:r>
          </w:p>
        </w:tc>
      </w:tr>
      <w:tr w:rsidR="007B71BD" w:rsidRPr="007B71BD" w14:paraId="70FCA066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F3C1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B-NBO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0888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25F1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74E7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7.0</w:t>
            </w:r>
          </w:p>
        </w:tc>
      </w:tr>
      <w:tr w:rsidR="007B71BD" w:rsidRPr="007B71BD" w14:paraId="223AD3CF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6B22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B-NB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B76A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42F6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AEF6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8.0</w:t>
            </w:r>
          </w:p>
        </w:tc>
      </w:tr>
      <w:tr w:rsidR="007B71BD" w:rsidRPr="007B71BD" w14:paraId="23B7E1CA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67C4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C-NB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38E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10E6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17E1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1.6</w:t>
            </w:r>
          </w:p>
        </w:tc>
      </w:tr>
      <w:tr w:rsidR="007B71BD" w:rsidRPr="007B71BD" w14:paraId="2771077F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CE0F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E-NBO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00D3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5D4B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DA64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9.7</w:t>
            </w:r>
          </w:p>
        </w:tc>
      </w:tr>
      <w:tr w:rsidR="007B71BD" w:rsidRPr="007B71BD" w14:paraId="4FA1BEA8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C75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I-NBO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FC9E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2A9E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B47C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1.1</w:t>
            </w:r>
          </w:p>
        </w:tc>
      </w:tr>
      <w:tr w:rsidR="007B71BD" w:rsidRPr="007B71BD" w14:paraId="0A7A546C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030F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I-NB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09A0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1B49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A964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3.8</w:t>
            </w:r>
          </w:p>
        </w:tc>
      </w:tr>
      <w:tr w:rsidR="007B71BD" w:rsidRPr="007B71BD" w14:paraId="44D34328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66B7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-oxo-3-OH-L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25C9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8FC6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D3C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9.2</w:t>
            </w:r>
          </w:p>
        </w:tc>
      </w:tr>
      <w:tr w:rsidR="007B71BD" w:rsidRPr="007B71BD" w14:paraId="23244BB3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1D62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L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4039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9BB5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2FCA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4.5</w:t>
            </w:r>
          </w:p>
        </w:tc>
      </w:tr>
      <w:tr w:rsidR="007B71BD" w:rsidRPr="007B71BD" w14:paraId="3E4F2BF7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DA69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ynthetic</w:t>
            </w:r>
            <w:proofErr w:type="spellEnd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annabinoid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B374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3A8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7B0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7B71BD" w:rsidRPr="007B71BD" w14:paraId="4332354E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7453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DB-BUTINA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8CF0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A589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4425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9.6</w:t>
            </w:r>
          </w:p>
        </w:tc>
      </w:tr>
      <w:tr w:rsidR="007B71BD" w:rsidRPr="007B71BD" w14:paraId="2047B2E9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C088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DB-FUBINA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2162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8FBB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DEC2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0.9</w:t>
            </w:r>
          </w:p>
        </w:tc>
      </w:tr>
      <w:tr w:rsidR="007B71BD" w:rsidRPr="007B71BD" w14:paraId="58E3964B" w14:textId="77777777" w:rsidTr="00CE34E9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66D6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ynthetic</w:t>
            </w:r>
            <w:proofErr w:type="spellEnd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B71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athino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29E9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A762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4F58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7B71BD" w:rsidRPr="007B71BD" w14:paraId="6D396EBA" w14:textId="77777777" w:rsidTr="00CE34E9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9A559" w14:textId="77B003C5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-</w:t>
            </w:r>
            <w:r w:rsidR="00CE34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029A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9B6C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5107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5.2</w:t>
            </w:r>
          </w:p>
        </w:tc>
      </w:tr>
      <w:tr w:rsidR="007B71BD" w:rsidRPr="007B71BD" w14:paraId="605FD3C8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D912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ipentyl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58FC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A665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9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4B49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8.1</w:t>
            </w:r>
          </w:p>
        </w:tc>
      </w:tr>
      <w:tr w:rsidR="007B71BD" w:rsidRPr="007B71BD" w14:paraId="200F5113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C90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yl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249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496C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71F9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5.4</w:t>
            </w:r>
          </w:p>
        </w:tc>
      </w:tr>
      <w:tr w:rsidR="007B71BD" w:rsidRPr="007B71BD" w14:paraId="631FDE41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03CC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utyl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5DEF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75D5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6EAF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.5</w:t>
            </w:r>
          </w:p>
        </w:tc>
      </w:tr>
      <w:tr w:rsidR="007B71BD" w:rsidRPr="007B71BD" w14:paraId="12E3FA08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43AC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phedr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F214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9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5E1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8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0FB2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0.9</w:t>
            </w:r>
          </w:p>
        </w:tc>
      </w:tr>
      <w:tr w:rsidR="007B71BD" w:rsidRPr="007B71BD" w14:paraId="171E81C7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BAA1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thylo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565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148B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CB98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5.8</w:t>
            </w:r>
          </w:p>
        </w:tc>
      </w:tr>
      <w:tr w:rsidR="007B71BD" w:rsidRPr="007B71BD" w14:paraId="769A5A28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7701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-butylpentyl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0E52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3908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A832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9.6</w:t>
            </w:r>
          </w:p>
        </w:tc>
      </w:tr>
      <w:tr w:rsidR="007B71BD" w:rsidRPr="007B71BD" w14:paraId="7B4D2F4D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A220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-ethylheptedr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672F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73CD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77BC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.5</w:t>
            </w:r>
          </w:p>
        </w:tc>
      </w:tr>
      <w:tr w:rsidR="007B71BD" w:rsidRPr="007B71BD" w14:paraId="196EC2AD" w14:textId="77777777" w:rsidTr="007B71B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C8C2A" w14:textId="77777777" w:rsidR="007B71BD" w:rsidRPr="007B71BD" w:rsidRDefault="007B71BD" w:rsidP="007B71BD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entylo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1660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5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94906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3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5774" w14:textId="77777777" w:rsidR="007B71BD" w:rsidRPr="007B71BD" w:rsidRDefault="007B71BD" w:rsidP="007B71BD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B71B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7.2</w:t>
            </w:r>
          </w:p>
        </w:tc>
      </w:tr>
    </w:tbl>
    <w:p w14:paraId="5784156A" w14:textId="77777777" w:rsidR="003E1585" w:rsidRPr="006E346C" w:rsidRDefault="003E1585" w:rsidP="007C371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3E1585" w:rsidRPr="006E346C" w:rsidSect="00AB296E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46C"/>
    <w:rsid w:val="00006AD8"/>
    <w:rsid w:val="000C6901"/>
    <w:rsid w:val="000E3FCA"/>
    <w:rsid w:val="00131722"/>
    <w:rsid w:val="001D509E"/>
    <w:rsid w:val="001E1377"/>
    <w:rsid w:val="0021648A"/>
    <w:rsid w:val="00273ACC"/>
    <w:rsid w:val="00295B88"/>
    <w:rsid w:val="00326F1E"/>
    <w:rsid w:val="00337BA0"/>
    <w:rsid w:val="003A5624"/>
    <w:rsid w:val="003E1585"/>
    <w:rsid w:val="00466467"/>
    <w:rsid w:val="004B3B3D"/>
    <w:rsid w:val="004B3CA5"/>
    <w:rsid w:val="004E3C38"/>
    <w:rsid w:val="006E346C"/>
    <w:rsid w:val="00786C65"/>
    <w:rsid w:val="007B71BD"/>
    <w:rsid w:val="007C3710"/>
    <w:rsid w:val="007E2AAA"/>
    <w:rsid w:val="007F0F12"/>
    <w:rsid w:val="0088546C"/>
    <w:rsid w:val="00914EB4"/>
    <w:rsid w:val="00933B44"/>
    <w:rsid w:val="009867F5"/>
    <w:rsid w:val="00993F3C"/>
    <w:rsid w:val="009A58E2"/>
    <w:rsid w:val="009B7DB3"/>
    <w:rsid w:val="00A05239"/>
    <w:rsid w:val="00A42181"/>
    <w:rsid w:val="00AB296E"/>
    <w:rsid w:val="00AE4362"/>
    <w:rsid w:val="00B31592"/>
    <w:rsid w:val="00B40531"/>
    <w:rsid w:val="00BC75BE"/>
    <w:rsid w:val="00BD04CA"/>
    <w:rsid w:val="00C12EC6"/>
    <w:rsid w:val="00C47120"/>
    <w:rsid w:val="00C833E0"/>
    <w:rsid w:val="00CE34E9"/>
    <w:rsid w:val="00CE7EDE"/>
    <w:rsid w:val="00DA5772"/>
    <w:rsid w:val="00E27FDD"/>
    <w:rsid w:val="00E7627D"/>
    <w:rsid w:val="00F74DBD"/>
    <w:rsid w:val="00FD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91C8BF"/>
  <w15:chartTrackingRefBased/>
  <w15:docId w15:val="{25A3BF22-F531-4A44-8FD6-872014D05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46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E3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346C"/>
    <w:rPr>
      <w:rFonts w:ascii="Segoe UI" w:eastAsia="Calibr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C3710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3E1585"/>
  </w:style>
  <w:style w:type="table" w:styleId="Tabelacomgrade">
    <w:name w:val="Table Grid"/>
    <w:basedOn w:val="Tabelanormal"/>
    <w:uiPriority w:val="39"/>
    <w:rsid w:val="00FD4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8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6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antos</dc:creator>
  <cp:keywords/>
  <dc:description/>
  <cp:lastModifiedBy>Bruno Santos</cp:lastModifiedBy>
  <cp:revision>2</cp:revision>
  <dcterms:created xsi:type="dcterms:W3CDTF">2025-09-07T16:45:00Z</dcterms:created>
  <dcterms:modified xsi:type="dcterms:W3CDTF">2025-09-07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8a19d9-1e14-42f7-a4ef-bde431367f30</vt:lpwstr>
  </property>
</Properties>
</file>